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567"/>
        <w:gridCol w:w="6382"/>
        <w:gridCol w:w="1273"/>
      </w:tblGrid>
      <w:tr w:rsidR="00512680" w:rsidRPr="009078C3" w14:paraId="4CA4CF54" w14:textId="77777777" w:rsidTr="00143189">
        <w:trPr>
          <w:jc w:val="center"/>
        </w:trPr>
        <w:tc>
          <w:tcPr>
            <w:tcW w:w="1418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382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273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2507F7">
        <w:trPr>
          <w:jc w:val="center"/>
        </w:trPr>
        <w:tc>
          <w:tcPr>
            <w:tcW w:w="10207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14318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608E315" w14:textId="6CCFB18C" w:rsidR="006F1BF0" w:rsidRPr="009078C3" w:rsidRDefault="00521E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99776F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14318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57247E9" w14:textId="76DB32C8" w:rsidR="006F1BF0" w:rsidRPr="009078C3" w:rsidRDefault="00521E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FF2830"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  <w:r w:rsidR="00E654A7">
              <w:rPr>
                <w:rFonts w:cs="Tahoma"/>
                <w:color w:val="BFBFBF" w:themeColor="background1" w:themeShade="BF"/>
                <w:sz w:val="16"/>
                <w:szCs w:val="16"/>
              </w:rPr>
              <w:t>-3</w:t>
            </w:r>
          </w:p>
        </w:tc>
      </w:tr>
      <w:tr w:rsidR="009748F3" w:rsidRPr="009078C3" w14:paraId="3CCF31CD" w14:textId="77777777" w:rsidTr="002507F7">
        <w:trPr>
          <w:jc w:val="center"/>
        </w:trPr>
        <w:tc>
          <w:tcPr>
            <w:tcW w:w="10207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143189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E45A7E8" w14:textId="52381B37" w:rsidR="006F1BF0" w:rsidRPr="009078C3" w:rsidRDefault="00521E5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630126"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3322EA" w:rsidRPr="009078C3" w14:paraId="4E4E12FC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149FBCF" w14:textId="4D78F0DC" w:rsidR="006F1BF0" w:rsidRPr="009078C3" w:rsidRDefault="00521E5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630126"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9748F3" w:rsidRPr="009078C3" w14:paraId="3B66116B" w14:textId="77777777" w:rsidTr="002507F7">
        <w:trPr>
          <w:jc w:val="center"/>
        </w:trPr>
        <w:tc>
          <w:tcPr>
            <w:tcW w:w="10207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143189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1A1471A" w14:textId="33BD06A2" w:rsidR="006F1BF0" w:rsidRPr="009078C3" w:rsidRDefault="00521E5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E16C42"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103B40" w:rsidRPr="009078C3" w14:paraId="3B0EDEBF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3D3AFE0" w14:textId="75B43F1A" w:rsidR="006F1BF0" w:rsidRPr="009078C3" w:rsidRDefault="00521E5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E16C42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175E4ABF" w14:textId="77777777" w:rsidTr="00143189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589ED39" w14:textId="1EE5C8E0" w:rsidR="006F1BF0" w:rsidRPr="009078C3" w:rsidRDefault="00521E5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860EB6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AD90212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65BCD20" w14:textId="7057F9BC" w:rsidR="006F1BF0" w:rsidRPr="009078C3" w:rsidRDefault="00521E5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4550BB"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3322EA" w:rsidRPr="009078C3" w14:paraId="022B8118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73C5F94" w14:textId="1C268A52" w:rsidR="006F1BF0" w:rsidRPr="009078C3" w:rsidRDefault="00860EB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2E715C04" w14:textId="77777777" w:rsidTr="00143189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D84E5D1" w14:textId="7A14A29F" w:rsidR="006F1BF0" w:rsidRPr="009078C3" w:rsidRDefault="00521E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4550BB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6348D5D7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9A82965" w14:textId="42E74866" w:rsidR="006F1BF0" w:rsidRPr="009078C3" w:rsidRDefault="005B0C0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237EC6A3" w14:textId="77777777" w:rsidTr="00143189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FDA4465" w14:textId="69298111" w:rsidR="006F1BF0" w:rsidRPr="009078C3" w:rsidRDefault="006A622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S1</w:t>
            </w:r>
          </w:p>
        </w:tc>
      </w:tr>
      <w:tr w:rsidR="003322EA" w:rsidRPr="009078C3" w14:paraId="0EFEB8E8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2D20B0D" w14:textId="16A5B87A" w:rsidR="006F1BF0" w:rsidRPr="009078C3" w:rsidRDefault="0096432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72BB19D9" w14:textId="77777777" w:rsidTr="0014318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D25159D" w14:textId="389FDBC4" w:rsidR="006F1BF0" w:rsidRPr="009078C3" w:rsidRDefault="002507F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977DAD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14:paraId="322E1749" w14:textId="77777777" w:rsidTr="0014318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68973D9" w14:textId="77CA8DB0" w:rsidR="006F1BF0" w:rsidRPr="009078C3" w:rsidRDefault="002507F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F77329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Table S1, code*</w:t>
            </w:r>
          </w:p>
        </w:tc>
      </w:tr>
      <w:tr w:rsidR="00103B40" w:rsidRPr="009078C3" w14:paraId="63BC6F63" w14:textId="77777777" w:rsidTr="00143189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82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FF4F735" w14:textId="1ADFC779" w:rsidR="006F1BF0" w:rsidRPr="009078C3" w:rsidRDefault="002507F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775BAB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  <w:r w:rsidR="004C12C1">
              <w:rPr>
                <w:rFonts w:cs="Tahoma"/>
                <w:color w:val="BFBFBF" w:themeColor="background1" w:themeShade="BF"/>
                <w:sz w:val="16"/>
                <w:szCs w:val="16"/>
              </w:rPr>
              <w:t>, Table S1, code*</w:t>
            </w:r>
          </w:p>
        </w:tc>
      </w:tr>
      <w:tr w:rsidR="00103B40" w:rsidRPr="009078C3" w14:paraId="331831CA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82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0A48893" w14:textId="56165FBF" w:rsidR="006F1BF0" w:rsidRPr="009078C3" w:rsidRDefault="002507F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</w:t>
            </w:r>
            <w:r w:rsidR="00775BAB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</w:t>
            </w:r>
            <w:r w:rsidR="004C12C1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9</w:t>
            </w:r>
          </w:p>
        </w:tc>
      </w:tr>
      <w:tr w:rsidR="00103B40" w:rsidRPr="009078C3" w14:paraId="5D8B9EF4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82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1BD7DB1" w14:textId="1E458235" w:rsidR="006F1BF0" w:rsidRPr="009078C3" w:rsidRDefault="0014318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Code*</w:t>
            </w:r>
          </w:p>
        </w:tc>
      </w:tr>
      <w:tr w:rsidR="00103B40" w:rsidRPr="009078C3" w14:paraId="55DA9C3B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A01437B" w14:textId="77777777" w:rsidR="006F1BF0" w:rsidRDefault="0014318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8-9, supplementary methods,</w:t>
            </w:r>
          </w:p>
          <w:p w14:paraId="3592A542" w14:textId="277A7BDF" w:rsidR="00143189" w:rsidRPr="009078C3" w:rsidRDefault="0014318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code*</w:t>
            </w:r>
          </w:p>
        </w:tc>
      </w:tr>
      <w:tr w:rsidR="00103B40" w:rsidRPr="009078C3" w14:paraId="5EB2C459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82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12E77B2" w14:textId="27C5E4C2" w:rsidR="006F1BF0" w:rsidRPr="009078C3" w:rsidRDefault="0014318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1E27177F" w14:textId="77777777" w:rsidTr="0014318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4D5839E" w14:textId="4219ED92" w:rsidR="006F1BF0" w:rsidRPr="009078C3" w:rsidRDefault="0080360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729BFE4C" w14:textId="77777777" w:rsidTr="0014318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82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84A39E6" w14:textId="34CCC92F" w:rsidR="006F1BF0" w:rsidRPr="009078C3" w:rsidRDefault="0080360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9748F3" w:rsidRPr="009078C3" w14:paraId="113B562C" w14:textId="77777777" w:rsidTr="002507F7">
        <w:trPr>
          <w:jc w:val="center"/>
        </w:trPr>
        <w:tc>
          <w:tcPr>
            <w:tcW w:w="10207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143189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DC3432C" w14:textId="047F78B8" w:rsidR="006F1BF0" w:rsidRPr="009078C3" w:rsidRDefault="00080E6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11, Figure 1</w:t>
            </w:r>
          </w:p>
        </w:tc>
      </w:tr>
      <w:tr w:rsidR="003322EA" w:rsidRPr="009078C3" w14:paraId="14F4C4C5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B75E592" w14:textId="26E0038E" w:rsidR="006F1BF0" w:rsidRPr="009078C3" w:rsidRDefault="00080E6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11, Table 1 </w:t>
            </w:r>
          </w:p>
        </w:tc>
      </w:tr>
      <w:tr w:rsidR="003322EA" w:rsidRPr="009078C3" w14:paraId="16FA1098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82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4BD2324" w14:textId="1B9E2CBB" w:rsidR="006F1BF0" w:rsidRPr="009078C3" w:rsidRDefault="00080E6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103B40" w:rsidRPr="009078C3" w14:paraId="7A637616" w14:textId="77777777" w:rsidTr="00143189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82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8ED15A0" w14:textId="74A2A5AF" w:rsidR="006F1BF0" w:rsidRPr="009078C3" w:rsidRDefault="00080E6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11, Table 1</w:t>
            </w:r>
          </w:p>
        </w:tc>
      </w:tr>
      <w:tr w:rsidR="00103B40" w:rsidRPr="009078C3" w14:paraId="43BD3E0D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82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D80DD79" w14:textId="1C01C667" w:rsidR="006F1BF0" w:rsidRPr="009078C3" w:rsidRDefault="00080E6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19E4F245" w14:textId="77777777" w:rsidTr="00143189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82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CCEF049" w14:textId="21E4AFAF" w:rsidR="006F1BF0" w:rsidRPr="009078C3" w:rsidRDefault="00080E6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Code*</w:t>
            </w:r>
          </w:p>
        </w:tc>
      </w:tr>
      <w:tr w:rsidR="003322EA" w:rsidRPr="009078C3" w14:paraId="36F18641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82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7DD7C2C" w14:textId="42F9AB5D" w:rsidR="006F1BF0" w:rsidRPr="009078C3" w:rsidRDefault="008F64C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Code*</w:t>
            </w:r>
          </w:p>
        </w:tc>
      </w:tr>
      <w:tr w:rsidR="00103B40" w:rsidRPr="009078C3" w14:paraId="34AE11C6" w14:textId="77777777" w:rsidTr="0014318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95E60A2" w14:textId="344E1273" w:rsidR="006F1BF0" w:rsidRPr="009078C3" w:rsidRDefault="008F64C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11-12, Table 2</w:t>
            </w:r>
          </w:p>
        </w:tc>
      </w:tr>
      <w:tr w:rsidR="003322EA" w:rsidRPr="009078C3" w14:paraId="00374FA8" w14:textId="77777777" w:rsidTr="0014318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82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5F702E8" w14:textId="255C497E" w:rsidR="006F1BF0" w:rsidRPr="009078C3" w:rsidRDefault="008F64C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916E62" w:rsidRPr="009078C3" w14:paraId="4A0228C0" w14:textId="77777777" w:rsidTr="002507F7">
        <w:trPr>
          <w:jc w:val="center"/>
        </w:trPr>
        <w:tc>
          <w:tcPr>
            <w:tcW w:w="10207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14318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4F0212A" w14:textId="7133DCAD" w:rsidR="006F1BF0" w:rsidRPr="009078C3" w:rsidRDefault="00F62E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17</w:t>
            </w:r>
          </w:p>
        </w:tc>
      </w:tr>
      <w:tr w:rsidR="003322EA" w:rsidRPr="009078C3" w14:paraId="3AB875B3" w14:textId="77777777" w:rsidTr="00143189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82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D763411" w14:textId="6F43129D" w:rsidR="006F1BF0" w:rsidRPr="009078C3" w:rsidRDefault="00F62ED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14-16</w:t>
            </w:r>
          </w:p>
        </w:tc>
      </w:tr>
      <w:tr w:rsidR="00F62ED8" w:rsidRPr="009078C3" w14:paraId="135E0C64" w14:textId="77777777" w:rsidTr="0014318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18821E1" w14:textId="77777777" w:rsidR="00F62ED8" w:rsidRPr="009078C3" w:rsidRDefault="00F62ED8" w:rsidP="00F62ED8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F62ED8" w:rsidRPr="009078C3" w:rsidRDefault="00F62ED8" w:rsidP="00F62ED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F62ED8" w:rsidRPr="009078C3" w:rsidRDefault="00F62ED8" w:rsidP="00F62ED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77F37091" w14:textId="4D96068A" w:rsidR="00F62ED8" w:rsidRPr="009078C3" w:rsidRDefault="00F62ED8" w:rsidP="00F62E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13257C5" w14:textId="12299BAA" w:rsidR="00F62ED8" w:rsidRPr="009078C3" w:rsidRDefault="00F62ED8" w:rsidP="00F62ED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4-16</w:t>
            </w:r>
          </w:p>
        </w:tc>
      </w:tr>
      <w:tr w:rsidR="00F62ED8" w:rsidRPr="009078C3" w14:paraId="46F40158" w14:textId="77777777" w:rsidTr="0014318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A0E1A6B" w14:textId="77777777" w:rsidR="00F62ED8" w:rsidRPr="009078C3" w:rsidRDefault="00F62ED8" w:rsidP="00F62ED8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F62ED8" w:rsidRPr="009078C3" w:rsidRDefault="00F62ED8" w:rsidP="00F62ED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F62ED8" w:rsidRPr="009078C3" w:rsidRDefault="00F62ED8" w:rsidP="00F62ED8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37977E2A" w14:textId="77777777" w:rsidR="00F62ED8" w:rsidRPr="009078C3" w:rsidRDefault="00F62ED8" w:rsidP="00F62ED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9CFE0E8" w14:textId="4B9DDC24" w:rsidR="00F62ED8" w:rsidRPr="009078C3" w:rsidRDefault="00F62ED8" w:rsidP="00F62ED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12, p14-16</w:t>
            </w:r>
          </w:p>
        </w:tc>
      </w:tr>
      <w:tr w:rsidR="00F62ED8" w:rsidRPr="009078C3" w14:paraId="11296BE0" w14:textId="77777777" w:rsidTr="002507F7">
        <w:trPr>
          <w:jc w:val="center"/>
        </w:trPr>
        <w:tc>
          <w:tcPr>
            <w:tcW w:w="10207" w:type="dxa"/>
            <w:gridSpan w:val="5"/>
            <w:shd w:val="clear" w:color="auto" w:fill="E5B8B7" w:themeFill="accent2" w:themeFillTint="66"/>
          </w:tcPr>
          <w:p w14:paraId="4CD7E2ED" w14:textId="4AA38DEF" w:rsidR="00F62ED8" w:rsidRPr="009078C3" w:rsidRDefault="00F62ED8" w:rsidP="00F62ED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F62ED8" w:rsidRPr="009078C3" w14:paraId="31F5E5D1" w14:textId="77777777" w:rsidTr="00143189">
        <w:trPr>
          <w:jc w:val="center"/>
        </w:trPr>
        <w:tc>
          <w:tcPr>
            <w:tcW w:w="1418" w:type="dxa"/>
            <w:shd w:val="clear" w:color="auto" w:fill="auto"/>
          </w:tcPr>
          <w:p w14:paraId="7D1C38AD" w14:textId="77777777" w:rsidR="00F62ED8" w:rsidRPr="009078C3" w:rsidRDefault="00F62ED8" w:rsidP="00F62ED8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F62ED8" w:rsidRPr="009078C3" w:rsidRDefault="00F62ED8" w:rsidP="00F62ED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F62ED8" w:rsidRPr="009078C3" w:rsidRDefault="00F62ED8" w:rsidP="00F62ED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1D49573B" w14:textId="503ECC91" w:rsidR="00F62ED8" w:rsidRPr="009078C3" w:rsidRDefault="00F62ED8" w:rsidP="00F62ED8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1A42A42" w14:textId="7EF8F7AF" w:rsidR="00F62ED8" w:rsidRPr="009078C3" w:rsidRDefault="00F62ED8" w:rsidP="00F62ED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F62ED8" w:rsidRPr="009078C3" w14:paraId="0B275E10" w14:textId="77777777" w:rsidTr="00143189">
        <w:trPr>
          <w:jc w:val="center"/>
        </w:trPr>
        <w:tc>
          <w:tcPr>
            <w:tcW w:w="1418" w:type="dxa"/>
            <w:shd w:val="clear" w:color="auto" w:fill="auto"/>
          </w:tcPr>
          <w:p w14:paraId="417E5379" w14:textId="77777777" w:rsidR="00F62ED8" w:rsidRPr="009078C3" w:rsidRDefault="00F62ED8" w:rsidP="00F62ED8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F62ED8" w:rsidRPr="009078C3" w:rsidRDefault="00F62ED8" w:rsidP="00F62ED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F62ED8" w:rsidRPr="009078C3" w:rsidRDefault="00F62ED8" w:rsidP="00F62ED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82" w:type="dxa"/>
            <w:shd w:val="clear" w:color="auto" w:fill="auto"/>
            <w:vAlign w:val="center"/>
          </w:tcPr>
          <w:p w14:paraId="62B35249" w14:textId="77777777" w:rsidR="00F62ED8" w:rsidRPr="009078C3" w:rsidRDefault="00F62ED8" w:rsidP="00F62ED8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46894F6" w14:textId="2CBB84F8" w:rsidR="00F62ED8" w:rsidRPr="009078C3" w:rsidRDefault="00F62ED8" w:rsidP="00F62ED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1D7F5C25" w:rsidR="000659B0" w:rsidRPr="00080E62" w:rsidRDefault="00E33B0A" w:rsidP="00080E62">
      <w:pPr>
        <w:ind w:left="-851" w:right="-857" w:firstLine="0"/>
        <w:rPr>
          <w:sz w:val="16"/>
          <w:szCs w:val="16"/>
          <w:lang w:val="en-IS"/>
        </w:rPr>
      </w:pPr>
      <w:r w:rsidRPr="00606619">
        <w:rPr>
          <w:sz w:val="16"/>
          <w:szCs w:val="16"/>
        </w:rPr>
        <w:t>*</w:t>
      </w:r>
      <w:r w:rsidR="00752D1D">
        <w:rPr>
          <w:sz w:val="16"/>
          <w:szCs w:val="16"/>
        </w:rPr>
        <w:t xml:space="preserve">All statistical code </w:t>
      </w:r>
      <w:r w:rsidR="00080E62">
        <w:rPr>
          <w:sz w:val="16"/>
          <w:szCs w:val="16"/>
        </w:rPr>
        <w:t xml:space="preserve">along with code output </w:t>
      </w:r>
      <w:r w:rsidR="00752D1D">
        <w:rPr>
          <w:sz w:val="16"/>
          <w:szCs w:val="16"/>
        </w:rPr>
        <w:t xml:space="preserve">is available at </w:t>
      </w:r>
      <w:hyperlink r:id="rId6" w:history="1">
        <w:r w:rsidR="00080E62" w:rsidRPr="00A629F4">
          <w:rPr>
            <w:rStyle w:val="Hyperlink"/>
            <w:sz w:val="16"/>
            <w:szCs w:val="16"/>
          </w:rPr>
          <w:t>https://osf.io/t2bp8/</w:t>
        </w:r>
      </w:hyperlink>
      <w:r w:rsidR="00080E62">
        <w:rPr>
          <w:sz w:val="16"/>
          <w:szCs w:val="16"/>
        </w:rPr>
        <w:t xml:space="preserve">, </w:t>
      </w:r>
      <w:r w:rsidR="00080E62" w:rsidRPr="00080E62">
        <w:rPr>
          <w:sz w:val="16"/>
          <w:szCs w:val="16"/>
          <w:lang w:val="en-IS"/>
        </w:rPr>
        <w:t>DOI 10.17605/OSF.IO/T2BP8</w:t>
      </w:r>
    </w:p>
    <w:sectPr w:rsidR="000659B0" w:rsidRPr="00080E62" w:rsidSect="003322EA">
      <w:headerReference w:type="default" r:id="rId7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77CB2" w14:textId="77777777" w:rsidR="00386D7D" w:rsidRDefault="00386D7D" w:rsidP="006F1BF0">
      <w:pPr>
        <w:spacing w:after="0" w:line="240" w:lineRule="auto"/>
      </w:pPr>
      <w:r>
        <w:separator/>
      </w:r>
    </w:p>
  </w:endnote>
  <w:endnote w:type="continuationSeparator" w:id="0">
    <w:p w14:paraId="1ABF50CC" w14:textId="77777777" w:rsidR="00386D7D" w:rsidRDefault="00386D7D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9ACBC" w14:textId="77777777" w:rsidR="00386D7D" w:rsidRDefault="00386D7D" w:rsidP="006F1BF0">
      <w:pPr>
        <w:spacing w:after="0" w:line="240" w:lineRule="auto"/>
      </w:pPr>
      <w:r>
        <w:separator/>
      </w:r>
    </w:p>
  </w:footnote>
  <w:footnote w:type="continuationSeparator" w:id="0">
    <w:p w14:paraId="4E9D8876" w14:textId="77777777" w:rsidR="00386D7D" w:rsidRDefault="00386D7D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080E62"/>
    <w:rsid w:val="00103B40"/>
    <w:rsid w:val="001051E3"/>
    <w:rsid w:val="001429DD"/>
    <w:rsid w:val="00143189"/>
    <w:rsid w:val="001C4655"/>
    <w:rsid w:val="00225889"/>
    <w:rsid w:val="002507F7"/>
    <w:rsid w:val="003322EA"/>
    <w:rsid w:val="00386D7D"/>
    <w:rsid w:val="0043422A"/>
    <w:rsid w:val="004550BB"/>
    <w:rsid w:val="00483702"/>
    <w:rsid w:val="004C12C1"/>
    <w:rsid w:val="00512680"/>
    <w:rsid w:val="00521E50"/>
    <w:rsid w:val="00564AA6"/>
    <w:rsid w:val="00581B4E"/>
    <w:rsid w:val="005B0C0A"/>
    <w:rsid w:val="00606619"/>
    <w:rsid w:val="00630126"/>
    <w:rsid w:val="0066069B"/>
    <w:rsid w:val="006630C4"/>
    <w:rsid w:val="00677E77"/>
    <w:rsid w:val="006A6227"/>
    <w:rsid w:val="006D790E"/>
    <w:rsid w:val="006F1BF0"/>
    <w:rsid w:val="00704584"/>
    <w:rsid w:val="007333E2"/>
    <w:rsid w:val="00752D1D"/>
    <w:rsid w:val="00764CD4"/>
    <w:rsid w:val="00775BAB"/>
    <w:rsid w:val="007B710F"/>
    <w:rsid w:val="007D6588"/>
    <w:rsid w:val="00803603"/>
    <w:rsid w:val="00860EB6"/>
    <w:rsid w:val="008F64CE"/>
    <w:rsid w:val="009078C3"/>
    <w:rsid w:val="00916E62"/>
    <w:rsid w:val="00964328"/>
    <w:rsid w:val="00964E2D"/>
    <w:rsid w:val="009748F3"/>
    <w:rsid w:val="00977DAD"/>
    <w:rsid w:val="00984CBB"/>
    <w:rsid w:val="0099776F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16C42"/>
    <w:rsid w:val="00E31ECE"/>
    <w:rsid w:val="00E33B0A"/>
    <w:rsid w:val="00E40952"/>
    <w:rsid w:val="00E45712"/>
    <w:rsid w:val="00E654A7"/>
    <w:rsid w:val="00ED4B64"/>
    <w:rsid w:val="00F13104"/>
    <w:rsid w:val="00F62ED8"/>
    <w:rsid w:val="00F77329"/>
    <w:rsid w:val="00FF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04ADC57"/>
  <w14:defaultImageDpi w14:val="300"/>
  <w15:docId w15:val="{C3695349-4CAC-234D-9063-F10CADDF9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character" w:styleId="Hyperlink">
    <w:name w:val="Hyperlink"/>
    <w:basedOn w:val="DefaultParagraphFont"/>
    <w:uiPriority w:val="99"/>
    <w:unhideWhenUsed/>
    <w:rsid w:val="00080E6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0E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4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t2bp8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2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Elías Sæbjörn Eyþórsson - HI</cp:lastModifiedBy>
  <cp:revision>20</cp:revision>
  <cp:lastPrinted>2014-10-10T14:41:00Z</cp:lastPrinted>
  <dcterms:created xsi:type="dcterms:W3CDTF">2015-02-09T07:42:00Z</dcterms:created>
  <dcterms:modified xsi:type="dcterms:W3CDTF">2021-07-19T13:19:00Z</dcterms:modified>
  <cp:category/>
</cp:coreProperties>
</file>